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E655C" w14:textId="13014D6F" w:rsidR="001D6450" w:rsidRPr="005F421A" w:rsidRDefault="001D6450" w:rsidP="001D6450">
      <w:pPr>
        <w:spacing w:after="160" w:line="480" w:lineRule="auto"/>
        <w:jc w:val="both"/>
        <w:rPr>
          <w:lang w:val="en-US"/>
        </w:rPr>
      </w:pPr>
      <w:r w:rsidRPr="00633CCB">
        <w:rPr>
          <w:b/>
          <w:lang w:val="en-US"/>
        </w:rPr>
        <w:t xml:space="preserve">Supplementary Table </w:t>
      </w:r>
      <w:r w:rsidR="00633CCB" w:rsidRPr="00633CCB">
        <w:rPr>
          <w:b/>
          <w:lang w:val="en-US"/>
        </w:rPr>
        <w:t>S</w:t>
      </w:r>
      <w:r w:rsidR="004911A3">
        <w:rPr>
          <w:b/>
          <w:lang w:val="en-US"/>
        </w:rPr>
        <w:t>7</w:t>
      </w:r>
      <w:r w:rsidRPr="005F421A">
        <w:rPr>
          <w:b/>
          <w:lang w:val="en-US"/>
        </w:rPr>
        <w:t>.</w:t>
      </w:r>
      <w:r w:rsidRPr="005F421A">
        <w:rPr>
          <w:lang w:val="en-US"/>
        </w:rPr>
        <w:t xml:space="preserve"> Association between high physical exertion</w:t>
      </w:r>
      <w:r>
        <w:rPr>
          <w:lang w:val="en-US"/>
        </w:rPr>
        <w:t xml:space="preserve"> </w:t>
      </w:r>
      <w:r w:rsidRPr="005F421A">
        <w:rPr>
          <w:lang w:val="en-US"/>
        </w:rPr>
        <w:t>and addictive behaviors (odds ratios (ORs), 95% confidence intervals, CI).</w:t>
      </w:r>
    </w:p>
    <w:tbl>
      <w:tblPr>
        <w:tblW w:w="14330" w:type="dxa"/>
        <w:tblLook w:val="04A0" w:firstRow="1" w:lastRow="0" w:firstColumn="1" w:lastColumn="0" w:noHBand="0" w:noVBand="1"/>
      </w:tblPr>
      <w:tblGrid>
        <w:gridCol w:w="5670"/>
        <w:gridCol w:w="1518"/>
        <w:gridCol w:w="2210"/>
        <w:gridCol w:w="1843"/>
        <w:gridCol w:w="3089"/>
      </w:tblGrid>
      <w:tr w:rsidR="001D6450" w:rsidRPr="005F421A" w14:paraId="3A7D6EA1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3B89" w14:textId="77777777" w:rsidR="001D6450" w:rsidRPr="005F421A" w:rsidRDefault="001D6450" w:rsidP="00151A20">
            <w:pPr>
              <w:rPr>
                <w:lang w:val="en-US"/>
              </w:rPr>
            </w:pPr>
            <w:bookmarkStart w:id="0" w:name="_Hlk69756569"/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FCAB1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AC8F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Unadjusted mode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BD5FE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Fully-adjusted model*</w:t>
            </w:r>
          </w:p>
        </w:tc>
      </w:tr>
      <w:tr w:rsidR="001D6450" w:rsidRPr="005F421A" w14:paraId="6CD81665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9EBE7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Addictive behaviors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FFD2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1DB5A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8F126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</w:tr>
      <w:tr w:rsidR="001D6450" w:rsidRPr="005F421A" w14:paraId="7CAE1AA3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077E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Tobacco u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4EB5" w14:textId="77777777" w:rsidR="001D6450" w:rsidRPr="005F421A" w:rsidRDefault="001D6450" w:rsidP="00151A20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38BD" w14:textId="77777777" w:rsidR="001D6450" w:rsidRPr="005F421A" w:rsidRDefault="001D6450" w:rsidP="00151A20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9357" w14:textId="77777777" w:rsidR="001D6450" w:rsidRPr="005F421A" w:rsidRDefault="001D6450" w:rsidP="00151A20">
            <w:pPr>
              <w:rPr>
                <w:lang w:val="en-US"/>
              </w:rPr>
            </w:pPr>
          </w:p>
        </w:tc>
      </w:tr>
      <w:tr w:rsidR="001D6450" w:rsidRPr="005F421A" w14:paraId="6603DA4F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DB99" w14:textId="77777777" w:rsidR="001D6450" w:rsidRPr="005F421A" w:rsidRDefault="001D6450" w:rsidP="00151A20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Relapse of tobacco use among ex-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423" w14:textId="77777777" w:rsidR="001D6450" w:rsidRPr="005F421A" w:rsidRDefault="001D6450" w:rsidP="00151A20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0,916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DE76" w14:textId="77777777" w:rsidR="001D6450" w:rsidRPr="005F421A" w:rsidRDefault="001D6450" w:rsidP="00151A20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3659" w14:textId="77777777" w:rsidR="001D6450" w:rsidRPr="005F421A" w:rsidRDefault="001D6450" w:rsidP="00151A20">
            <w:pPr>
              <w:rPr>
                <w:lang w:val="en-US"/>
              </w:rPr>
            </w:pPr>
          </w:p>
        </w:tc>
      </w:tr>
      <w:tr w:rsidR="007C32CC" w:rsidRPr="005F421A" w14:paraId="38E87A95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EAB5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No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EBB6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5,218 (81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634E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9E66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7C32CC" w:rsidRPr="005F421A" w14:paraId="7D84F1E0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8390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1890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698 (18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F958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1.37 (1.29-1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852D" w14:textId="77777777" w:rsidR="007C32CC" w:rsidRPr="005F421A" w:rsidRDefault="00190172" w:rsidP="007C32C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14 (1.03-1.25)</w:t>
            </w:r>
          </w:p>
        </w:tc>
      </w:tr>
      <w:tr w:rsidR="007C32CC" w:rsidRPr="005F421A" w14:paraId="1E7C71E3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91B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0F07" w14:textId="77777777" w:rsidR="007C32CC" w:rsidRPr="005F421A" w:rsidRDefault="007C32CC" w:rsidP="007C32CC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60E1" w14:textId="77777777" w:rsidR="007C32CC" w:rsidRPr="005F421A" w:rsidRDefault="007C32CC" w:rsidP="007C32CC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4958" w14:textId="77777777" w:rsidR="007C32CC" w:rsidRPr="005F421A" w:rsidRDefault="007C32CC" w:rsidP="007C32CC">
            <w:pPr>
              <w:rPr>
                <w:lang w:val="en-US"/>
              </w:rPr>
            </w:pPr>
          </w:p>
        </w:tc>
      </w:tr>
      <w:tr w:rsidR="007C32CC" w:rsidRPr="005F421A" w14:paraId="050D4CC2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DECB" w14:textId="77777777" w:rsidR="007C32CC" w:rsidRPr="005F421A" w:rsidRDefault="007C32CC" w:rsidP="007C32CC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Changing status among current 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69C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0,07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CF60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7243" w14:textId="77777777" w:rsidR="007C32CC" w:rsidRPr="005F421A" w:rsidRDefault="007C32CC" w:rsidP="007C32CC">
            <w:pPr>
              <w:rPr>
                <w:lang w:val="en-US"/>
              </w:rPr>
            </w:pPr>
          </w:p>
        </w:tc>
      </w:tr>
      <w:tr w:rsidR="007C32CC" w:rsidRPr="005F421A" w14:paraId="41C4265E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6ED6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Ex-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091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787 (28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EA6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A83E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7C32CC" w:rsidRPr="005F421A" w14:paraId="74CE6A96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C7CE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urrent light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F3A4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8,406 (41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B132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1.54 (1.43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A41B" w14:textId="77777777" w:rsidR="007C32CC" w:rsidRPr="005F421A" w:rsidRDefault="00190172" w:rsidP="007C32C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24 (1.14-1.33)</w:t>
            </w:r>
          </w:p>
        </w:tc>
      </w:tr>
      <w:tr w:rsidR="007C32CC" w:rsidRPr="005F421A" w14:paraId="21AE43B2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E0F9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urrent moderate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7A4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4,751 (23.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32F5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2.14 (1.97-2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4B9F1" w14:textId="77777777" w:rsidR="007C32CC" w:rsidRPr="005F421A" w:rsidRDefault="00190172" w:rsidP="007C32C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39 (1.28-1.52)</w:t>
            </w:r>
          </w:p>
        </w:tc>
      </w:tr>
      <w:tr w:rsidR="007C32CC" w:rsidRPr="005F421A" w14:paraId="7867C57C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1C8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urrent heavy smoke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DF6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,134 (5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A89D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2.47 (2.17-2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6C18" w14:textId="77777777" w:rsidR="007C32CC" w:rsidRPr="005F421A" w:rsidRDefault="00190172" w:rsidP="007C32C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56 (1.35-1.79)</w:t>
            </w:r>
          </w:p>
        </w:tc>
      </w:tr>
      <w:tr w:rsidR="007C32CC" w:rsidRPr="005F421A" w14:paraId="77F78CC2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0E0C" w14:textId="77777777" w:rsidR="007C32CC" w:rsidRPr="005F421A" w:rsidRDefault="007C32CC" w:rsidP="007C32CC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P-tr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0B2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3A71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95C" w14:textId="77777777" w:rsidR="007C32CC" w:rsidRPr="005F421A" w:rsidRDefault="007C32CC" w:rsidP="007C32CC">
            <w:pPr>
              <w:rPr>
                <w:lang w:val="en-US"/>
              </w:rPr>
            </w:pPr>
          </w:p>
        </w:tc>
      </w:tr>
      <w:tr w:rsidR="007C32CC" w:rsidRPr="005F421A" w14:paraId="54B6BE76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F379" w14:textId="77777777" w:rsidR="007C32CC" w:rsidRPr="005F421A" w:rsidRDefault="007C32CC" w:rsidP="007C32CC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2AF" w14:textId="77777777" w:rsidR="007C32CC" w:rsidRPr="005F421A" w:rsidRDefault="007C32CC" w:rsidP="007C32CC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C270" w14:textId="77777777" w:rsidR="007C32CC" w:rsidRPr="005F421A" w:rsidRDefault="007C32CC" w:rsidP="007C32CC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BBD" w14:textId="77777777" w:rsidR="007C32CC" w:rsidRPr="005F421A" w:rsidRDefault="007C32CC" w:rsidP="007C32CC">
            <w:pPr>
              <w:rPr>
                <w:lang w:val="en-US"/>
              </w:rPr>
            </w:pPr>
          </w:p>
        </w:tc>
      </w:tr>
      <w:tr w:rsidR="007C32CC" w:rsidRPr="005F421A" w14:paraId="26F95915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95AE" w14:textId="77777777" w:rsidR="007C32CC" w:rsidRPr="005F421A" w:rsidRDefault="007C32CC" w:rsidP="007C32CC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Changing status among ever-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DB66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0,99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1D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A700" w14:textId="77777777" w:rsidR="007C32CC" w:rsidRPr="005F421A" w:rsidRDefault="007C32CC" w:rsidP="007C32CC">
            <w:pPr>
              <w:rPr>
                <w:lang w:val="en-US"/>
              </w:rPr>
            </w:pPr>
          </w:p>
        </w:tc>
      </w:tr>
      <w:tr w:rsidR="007C32CC" w:rsidRPr="005F421A" w14:paraId="67C332AF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494E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Smoker at baseline and remained smoker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0488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4,291 (28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D563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F3BB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7C32CC" w:rsidRPr="005F421A" w14:paraId="5597D06F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570A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Smoker at baseline and stopped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F0F4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787 (11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7DB6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0.56 (0.52-0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66404" w14:textId="77777777" w:rsidR="007C32CC" w:rsidRPr="005F421A" w:rsidRDefault="001032F7" w:rsidP="007C32C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76 (0.71-0.82)</w:t>
            </w:r>
          </w:p>
        </w:tc>
      </w:tr>
      <w:tr w:rsidR="007C32CC" w:rsidRPr="005F421A" w14:paraId="11F06C1A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0A24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Ex-smoker at baseline and stopped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DC6C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5,218 (49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F0CD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0.60 (0.58-0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3D2F2" w14:textId="77777777" w:rsidR="007C32CC" w:rsidRPr="005F421A" w:rsidRDefault="001032F7" w:rsidP="007C32C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86 (0.82-0.90)</w:t>
            </w:r>
          </w:p>
        </w:tc>
      </w:tr>
      <w:tr w:rsidR="007C32CC" w:rsidRPr="005F421A" w14:paraId="7276E740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E149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 xml:space="preserve">Ex-smoker at baseline and started smoking at follow-up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7E1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5,698 (11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B3621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0.83 (0.78-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75AA" w14:textId="77777777" w:rsidR="007C32CC" w:rsidRPr="005F421A" w:rsidRDefault="001032F7" w:rsidP="007C32C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 (0.89-1.02)</w:t>
            </w:r>
          </w:p>
        </w:tc>
      </w:tr>
      <w:tr w:rsidR="007C32CC" w:rsidRPr="005F421A" w14:paraId="6140868E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830D" w14:textId="77777777" w:rsidR="007C32CC" w:rsidRPr="005F421A" w:rsidRDefault="007C32CC" w:rsidP="007C32CC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P-tren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6CDA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CCF4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5360" w14:textId="77777777" w:rsidR="007C32CC" w:rsidRPr="005F421A" w:rsidRDefault="007C32CC" w:rsidP="007C32CC">
            <w:pPr>
              <w:rPr>
                <w:lang w:val="en-US"/>
              </w:rPr>
            </w:pPr>
          </w:p>
        </w:tc>
      </w:tr>
      <w:tr w:rsidR="007C32CC" w:rsidRPr="005F421A" w14:paraId="6E543C61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D905" w14:textId="77777777" w:rsidR="007C32CC" w:rsidRPr="005F421A" w:rsidRDefault="007C32CC" w:rsidP="007C32CC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049B8" w14:textId="77777777" w:rsidR="007C32CC" w:rsidRPr="005F421A" w:rsidRDefault="007C32CC" w:rsidP="007C32CC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D476" w14:textId="77777777" w:rsidR="007C32CC" w:rsidRPr="005F421A" w:rsidRDefault="007C32CC" w:rsidP="007C32CC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8AAE" w14:textId="77777777" w:rsidR="007C32CC" w:rsidRPr="005F421A" w:rsidRDefault="007C32CC" w:rsidP="007C32CC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</w:tr>
      <w:tr w:rsidR="007C32CC" w:rsidRPr="005F421A" w14:paraId="6109DEB6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4927" w14:textId="77777777" w:rsidR="007C32CC" w:rsidRPr="005F421A" w:rsidRDefault="007C32CC" w:rsidP="007C32CC">
            <w:pPr>
              <w:rPr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3702" w14:textId="77777777" w:rsidR="007C32CC" w:rsidRPr="005F421A" w:rsidRDefault="007C32CC" w:rsidP="007C32CC">
            <w:pPr>
              <w:rPr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1965" w14:textId="77777777" w:rsidR="007C32CC" w:rsidRPr="005F421A" w:rsidRDefault="007C32CC" w:rsidP="007C32CC">
            <w:pPr>
              <w:rPr>
                <w:lang w:val="en-US"/>
              </w:rPr>
            </w:pPr>
            <w:r w:rsidRPr="005F421A">
              <w:rPr>
                <w:b/>
                <w:bCs/>
                <w:i/>
                <w:iCs/>
                <w:color w:val="000000"/>
                <w:lang w:val="en-US"/>
              </w:rPr>
              <w:t xml:space="preserve">ß </w:t>
            </w:r>
            <w:r w:rsidRPr="005F421A">
              <w:rPr>
                <w:b/>
                <w:bCs/>
                <w:color w:val="000000"/>
                <w:lang w:val="en-US"/>
              </w:rPr>
              <w:t>(95%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3772" w14:textId="77777777" w:rsidR="007C32CC" w:rsidRPr="005F421A" w:rsidRDefault="007C32CC" w:rsidP="007C32CC">
            <w:pPr>
              <w:rPr>
                <w:lang w:val="en-US"/>
              </w:rPr>
            </w:pPr>
            <w:r w:rsidRPr="005F421A">
              <w:rPr>
                <w:b/>
                <w:bCs/>
                <w:i/>
                <w:iCs/>
                <w:color w:val="000000"/>
                <w:lang w:val="en-US"/>
              </w:rPr>
              <w:t xml:space="preserve">ß </w:t>
            </w:r>
            <w:r w:rsidRPr="005F421A">
              <w:rPr>
                <w:b/>
                <w:bCs/>
                <w:color w:val="000000"/>
                <w:lang w:val="en-US"/>
              </w:rPr>
              <w:t>(95%CI)</w:t>
            </w:r>
          </w:p>
        </w:tc>
      </w:tr>
      <w:tr w:rsidR="007C32CC" w:rsidRPr="005F421A" w14:paraId="273B4F97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E533" w14:textId="77777777" w:rsidR="007C32CC" w:rsidRPr="005F421A" w:rsidRDefault="007C32CC" w:rsidP="007C32CC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Number of cigarettes/day among current smok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C3C0" w14:textId="77777777" w:rsidR="007C32CC" w:rsidRPr="005F421A" w:rsidRDefault="007C32CC" w:rsidP="007C32CC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20,07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57A5" w14:textId="77777777" w:rsidR="007C32CC" w:rsidRPr="005F421A" w:rsidRDefault="007C32CC" w:rsidP="007C32CC">
            <w:pPr>
              <w:rPr>
                <w:lang w:val="en-US"/>
              </w:rPr>
            </w:pPr>
            <w:r w:rsidRPr="005F421A">
              <w:rPr>
                <w:color w:val="000000"/>
                <w:lang w:val="en-US"/>
              </w:rPr>
              <w:t>-0.02 (-0.18;0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B25F0" w14:textId="77777777" w:rsidR="007C32CC" w:rsidRPr="001032F7" w:rsidRDefault="001032F7" w:rsidP="007C32CC">
            <w:pPr>
              <w:rPr>
                <w:b/>
                <w:lang w:val="en-US"/>
              </w:rPr>
            </w:pPr>
            <w:r w:rsidRPr="001032F7">
              <w:rPr>
                <w:b/>
                <w:lang w:val="en-US"/>
              </w:rPr>
              <w:t>0.08 (0.23-0.53)</w:t>
            </w:r>
          </w:p>
        </w:tc>
      </w:tr>
      <w:tr w:rsidR="007C32CC" w:rsidRPr="005F421A" w14:paraId="0BC4878E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96920CF" w14:textId="77777777" w:rsidR="007C32CC" w:rsidRPr="005F421A" w:rsidRDefault="007C32CC" w:rsidP="007C32C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1C6D95" w14:textId="77777777" w:rsidR="007C32CC" w:rsidRPr="005F421A" w:rsidRDefault="007C32CC" w:rsidP="007C32C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A4B26F" w14:textId="77777777" w:rsidR="007C32CC" w:rsidRPr="005F421A" w:rsidRDefault="007C32CC" w:rsidP="007C32CC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5E4D34" w14:textId="77777777" w:rsidR="007C32CC" w:rsidRPr="005F421A" w:rsidRDefault="007C32CC" w:rsidP="007C32CC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7C32CC" w:rsidRPr="005F421A" w14:paraId="2013F2D2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06E4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Cannabis u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0411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AC3C" w14:textId="77777777" w:rsidR="007C32CC" w:rsidRPr="005F421A" w:rsidRDefault="007C32CC" w:rsidP="007C32CC">
            <w:pPr>
              <w:rPr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4C25" w14:textId="77777777" w:rsidR="007C32CC" w:rsidRPr="005F421A" w:rsidRDefault="007C32CC" w:rsidP="007C32CC">
            <w:pPr>
              <w:rPr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</w:tr>
      <w:tr w:rsidR="007C32CC" w:rsidRPr="005F421A" w14:paraId="52A993B8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31CA" w14:textId="77777777" w:rsidR="007C32CC" w:rsidRPr="005F421A" w:rsidRDefault="007C32CC" w:rsidP="007C32CC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Relapse among ever-users at baselin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E183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4,22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0AE0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F443" w14:textId="77777777" w:rsidR="007C32CC" w:rsidRPr="005F421A" w:rsidRDefault="007C32CC" w:rsidP="007C32CC">
            <w:pPr>
              <w:rPr>
                <w:lang w:val="en-US"/>
              </w:rPr>
            </w:pPr>
          </w:p>
        </w:tc>
      </w:tr>
      <w:tr w:rsidR="007C32CC" w:rsidRPr="005F421A" w14:paraId="35B9E68D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CA8A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No consumption in the past 12 months at follow-up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0206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2,331 (94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7D9E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DD48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7C32CC" w:rsidRPr="005F421A" w14:paraId="267F2720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8F6E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lastRenderedPageBreak/>
              <w:t>In the past 12 months, &lt;1/month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517F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,558 (4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2324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0.90 (0.80-1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0A27" w14:textId="77777777" w:rsidR="007C32CC" w:rsidRPr="005F421A" w:rsidRDefault="00323244" w:rsidP="007C32C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 (0.79-1.02)</w:t>
            </w:r>
          </w:p>
        </w:tc>
      </w:tr>
      <w:tr w:rsidR="007C32CC" w:rsidRPr="005F421A" w14:paraId="139079AF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CFDD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In the past 12 months, ≥1/month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37F0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339 (1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1C655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1.67 (1.35-2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840A" w14:textId="77777777" w:rsidR="007C32CC" w:rsidRPr="005F421A" w:rsidRDefault="00323244" w:rsidP="007C32C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30 (1.03-1.64)</w:t>
            </w:r>
          </w:p>
        </w:tc>
      </w:tr>
      <w:tr w:rsidR="007C32CC" w:rsidRPr="005F421A" w14:paraId="36659432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898E067" w14:textId="77777777" w:rsidR="007C32CC" w:rsidRPr="005F421A" w:rsidRDefault="007C32CC" w:rsidP="007C32C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</w:tcPr>
          <w:p w14:paraId="0BE5A13E" w14:textId="77777777" w:rsidR="007C32CC" w:rsidRPr="005F421A" w:rsidRDefault="007C32CC" w:rsidP="007C32CC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0367887E" w14:textId="77777777" w:rsidR="007C32CC" w:rsidRPr="005F421A" w:rsidRDefault="007C32CC" w:rsidP="007C32CC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</w:tcPr>
          <w:p w14:paraId="35EBE965" w14:textId="77777777" w:rsidR="007C32CC" w:rsidRPr="005F421A" w:rsidRDefault="007C32CC" w:rsidP="007C32CC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7C32CC" w:rsidRPr="005F421A" w14:paraId="45AE4474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0718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 xml:space="preserve">Alcohol use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281F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DF3E" w14:textId="77777777" w:rsidR="007C32CC" w:rsidRPr="005F421A" w:rsidRDefault="007C32CC" w:rsidP="007C32CC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806EC" w14:textId="77777777" w:rsidR="007C32CC" w:rsidRPr="005F421A" w:rsidRDefault="007C32CC" w:rsidP="007C32CC">
            <w:pPr>
              <w:rPr>
                <w:b/>
                <w:bCs/>
                <w:i/>
                <w:iCs/>
                <w:color w:val="000000"/>
                <w:lang w:val="en-US"/>
              </w:rPr>
            </w:pPr>
          </w:p>
        </w:tc>
      </w:tr>
      <w:tr w:rsidR="007C32CC" w:rsidRPr="005F421A" w14:paraId="4EC26D72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5033C" w14:textId="77777777" w:rsidR="007C32CC" w:rsidRPr="005F421A" w:rsidRDefault="007C32CC" w:rsidP="007C32CC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lang w:val="en-US"/>
              </w:rPr>
            </w:pPr>
            <w:r w:rsidRPr="005F421A">
              <w:rPr>
                <w:bCs/>
                <w:color w:val="000000"/>
                <w:lang w:val="en-US"/>
              </w:rPr>
              <w:t xml:space="preserve">Low risk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009F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49,800 (66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95D9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879E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7C32CC" w:rsidRPr="005F421A" w14:paraId="29D1BF84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9F56" w14:textId="77777777" w:rsidR="007C32CC" w:rsidRPr="005F421A" w:rsidRDefault="007C32CC" w:rsidP="007C32CC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lang w:val="en-US"/>
              </w:rPr>
            </w:pPr>
            <w:r w:rsidRPr="005F421A">
              <w:rPr>
                <w:bCs/>
                <w:color w:val="000000"/>
                <w:lang w:val="en-US"/>
              </w:rPr>
              <w:t>No us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5AEB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5,762 (20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B772" w14:textId="77777777" w:rsidR="007C32CC" w:rsidRPr="005F421A" w:rsidRDefault="007C32CC" w:rsidP="007C32CC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lang w:val="en-US"/>
              </w:rPr>
            </w:pPr>
            <w:r w:rsidRPr="005F421A">
              <w:rPr>
                <w:b/>
                <w:color w:val="000000"/>
                <w:lang w:val="en-US"/>
              </w:rPr>
              <w:t>1.13 (1.09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7499" w14:textId="77777777" w:rsidR="007C32CC" w:rsidRPr="005F421A" w:rsidRDefault="00323244" w:rsidP="007C32C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3 (0.99-1.08)</w:t>
            </w:r>
          </w:p>
        </w:tc>
      </w:tr>
      <w:tr w:rsidR="007C32CC" w:rsidRPr="005F421A" w14:paraId="61325A93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EBB0" w14:textId="77777777" w:rsidR="007C32CC" w:rsidRPr="005F421A" w:rsidRDefault="007C32CC" w:rsidP="007C32CC">
            <w:pPr>
              <w:tabs>
                <w:tab w:val="center" w:pos="4513"/>
                <w:tab w:val="right" w:pos="9026"/>
              </w:tabs>
              <w:rPr>
                <w:bCs/>
                <w:color w:val="000000"/>
                <w:lang w:val="en-US"/>
              </w:rPr>
            </w:pPr>
            <w:r w:rsidRPr="005F421A">
              <w:rPr>
                <w:bCs/>
                <w:color w:val="000000"/>
                <w:lang w:val="en-US"/>
              </w:rPr>
              <w:t>At risk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BCBD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9,852 (13.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9DF7" w14:textId="77777777" w:rsidR="007C32CC" w:rsidRPr="005F421A" w:rsidRDefault="007C32CC" w:rsidP="007C32CC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lang w:val="en-US"/>
              </w:rPr>
            </w:pPr>
            <w:r w:rsidRPr="005F421A">
              <w:rPr>
                <w:b/>
                <w:color w:val="000000"/>
                <w:lang w:val="en-US"/>
              </w:rPr>
              <w:t>1.09 (1.04-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D795" w14:textId="77777777" w:rsidR="007C32CC" w:rsidRPr="005F421A" w:rsidRDefault="00323244" w:rsidP="007C32C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 (0.98-1.09)</w:t>
            </w:r>
          </w:p>
        </w:tc>
      </w:tr>
      <w:tr w:rsidR="007C32CC" w:rsidRPr="005F421A" w14:paraId="4CEF0D9D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A55F" w14:textId="77777777" w:rsidR="007C32CC" w:rsidRPr="005F421A" w:rsidRDefault="007C32CC" w:rsidP="007C32CC">
            <w:pPr>
              <w:rPr>
                <w:bCs/>
                <w:color w:val="000000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23E6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00818" w14:textId="77777777" w:rsidR="007C32CC" w:rsidRPr="005F421A" w:rsidRDefault="007C32CC" w:rsidP="007C32CC">
            <w:pPr>
              <w:rPr>
                <w:b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5CE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</w:p>
        </w:tc>
      </w:tr>
      <w:tr w:rsidR="007C32CC" w:rsidRPr="005F421A" w14:paraId="0CEF14BE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A0CC4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6EAD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DAE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b/>
                <w:bCs/>
                <w:i/>
                <w:iCs/>
                <w:color w:val="000000"/>
                <w:lang w:val="en-US"/>
              </w:rPr>
              <w:t xml:space="preserve">ß </w:t>
            </w:r>
            <w:r w:rsidRPr="005F421A">
              <w:rPr>
                <w:b/>
                <w:bCs/>
                <w:color w:val="000000"/>
                <w:lang w:val="en-US"/>
              </w:rPr>
              <w:t>(95%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E9A3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b/>
                <w:bCs/>
                <w:i/>
                <w:iCs/>
                <w:color w:val="000000"/>
                <w:lang w:val="en-US"/>
              </w:rPr>
              <w:t xml:space="preserve">ß </w:t>
            </w:r>
            <w:r w:rsidRPr="005F421A">
              <w:rPr>
                <w:b/>
                <w:bCs/>
                <w:color w:val="000000"/>
                <w:lang w:val="en-US"/>
              </w:rPr>
              <w:t>(95%CI)</w:t>
            </w:r>
          </w:p>
        </w:tc>
      </w:tr>
      <w:tr w:rsidR="007C32CC" w:rsidRPr="005F421A" w14:paraId="69945EE6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80AF" w14:textId="77777777" w:rsidR="007C32CC" w:rsidRPr="005F421A" w:rsidRDefault="007C32CC" w:rsidP="007C32CC">
            <w:pPr>
              <w:tabs>
                <w:tab w:val="center" w:pos="4513"/>
                <w:tab w:val="right" w:pos="9026"/>
              </w:tabs>
              <w:rPr>
                <w:bCs/>
                <w:i/>
                <w:color w:val="000000"/>
                <w:lang w:val="en-US"/>
              </w:rPr>
            </w:pPr>
            <w:r w:rsidRPr="005F421A">
              <w:rPr>
                <w:bCs/>
                <w:i/>
                <w:color w:val="000000"/>
                <w:lang w:val="en-US"/>
              </w:rPr>
              <w:t>Number of glasses/week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4943D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75,414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B9C2" w14:textId="77777777" w:rsidR="007C32CC" w:rsidRPr="005F421A" w:rsidRDefault="007C32CC" w:rsidP="007C32CC">
            <w:pPr>
              <w:tabs>
                <w:tab w:val="center" w:pos="4513"/>
                <w:tab w:val="right" w:pos="9026"/>
              </w:tabs>
              <w:rPr>
                <w:b/>
                <w:color w:val="000000"/>
                <w:lang w:val="en-US"/>
              </w:rPr>
            </w:pPr>
            <w:r w:rsidRPr="005F421A">
              <w:rPr>
                <w:b/>
                <w:color w:val="000000"/>
                <w:lang w:val="en-US"/>
              </w:rPr>
              <w:t>0.02 (0.13;0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19E6" w14:textId="77777777" w:rsidR="007C32CC" w:rsidRPr="005F421A" w:rsidRDefault="00323244" w:rsidP="007C32C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 (-0.04;0.24)</w:t>
            </w:r>
          </w:p>
        </w:tc>
      </w:tr>
      <w:tr w:rsidR="007C32CC" w:rsidRPr="005F421A" w14:paraId="7AEB33C0" w14:textId="77777777" w:rsidTr="001D6450">
        <w:trPr>
          <w:gridAfter w:val="1"/>
          <w:wAfter w:w="3089" w:type="dxa"/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C098F4B" w14:textId="77777777" w:rsidR="007C32CC" w:rsidRPr="005F421A" w:rsidRDefault="007C32CC" w:rsidP="007C32C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CB261C" w14:textId="77777777" w:rsidR="007C32CC" w:rsidRPr="005F421A" w:rsidRDefault="007C32CC" w:rsidP="007C32C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81CF5F" w14:textId="77777777" w:rsidR="007C32CC" w:rsidRPr="005F421A" w:rsidRDefault="007C32CC" w:rsidP="007C32CC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FD4920" w14:textId="77777777" w:rsidR="007C32CC" w:rsidRPr="005F421A" w:rsidRDefault="007C32CC" w:rsidP="007C32CC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5F421A">
              <w:rPr>
                <w:rFonts w:ascii="Calibri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7C32CC" w:rsidRPr="005F421A" w14:paraId="0844B1FB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8DE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Diet rich in sugar and fa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09E6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A0D0" w14:textId="77777777" w:rsidR="007C32CC" w:rsidRPr="005F421A" w:rsidRDefault="007C32CC" w:rsidP="007C32CC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0063" w14:textId="77777777" w:rsidR="007C32CC" w:rsidRPr="005F421A" w:rsidRDefault="007C32CC" w:rsidP="007C32CC">
            <w:pPr>
              <w:rPr>
                <w:b/>
                <w:bCs/>
                <w:i/>
                <w:i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OR (95% CI)</w:t>
            </w:r>
          </w:p>
        </w:tc>
      </w:tr>
      <w:tr w:rsidR="007C32CC" w:rsidRPr="005F421A" w14:paraId="75A79300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9FC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First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AA7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8,704 (24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B08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1D93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0</w:t>
            </w:r>
          </w:p>
        </w:tc>
      </w:tr>
      <w:tr w:rsidR="007C32CC" w:rsidRPr="005F421A" w14:paraId="12BE2D15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57EB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Second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A206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9,003 (25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076E0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.03 (0.98-1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6024" w14:textId="77777777" w:rsidR="007C32CC" w:rsidRPr="005F421A" w:rsidRDefault="00323244" w:rsidP="007C32CC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5 (0.99-1.10)</w:t>
            </w:r>
          </w:p>
        </w:tc>
      </w:tr>
      <w:tr w:rsidR="007C32CC" w:rsidRPr="005F421A" w14:paraId="784F6DC0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69A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Third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7FB8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8,854 (25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A484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1.07 (1.03-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B1A5F" w14:textId="77777777" w:rsidR="007C32CC" w:rsidRPr="005F421A" w:rsidRDefault="00323244" w:rsidP="007C32C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09 (1.04-1.14)</w:t>
            </w:r>
          </w:p>
        </w:tc>
      </w:tr>
      <w:tr w:rsidR="007C32CC" w:rsidRPr="005F421A" w14:paraId="4BC8D0BE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4448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Fourth quartil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366E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18,853 (25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DD3F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1.12 (1.08-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9812" w14:textId="77777777" w:rsidR="007C32CC" w:rsidRPr="005F421A" w:rsidRDefault="00323244" w:rsidP="007C32CC">
            <w:pPr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.16 (1.10-1.22)</w:t>
            </w:r>
          </w:p>
        </w:tc>
      </w:tr>
      <w:tr w:rsidR="007C32CC" w:rsidRPr="005F421A" w14:paraId="17D4F227" w14:textId="77777777" w:rsidTr="001D6450">
        <w:trPr>
          <w:gridAfter w:val="1"/>
          <w:wAfter w:w="3089" w:type="dxa"/>
          <w:trHeight w:val="28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CD992" w14:textId="77777777" w:rsidR="007C32CC" w:rsidRPr="005F421A" w:rsidRDefault="007C32CC" w:rsidP="007C32CC">
            <w:pPr>
              <w:rPr>
                <w:i/>
                <w:iCs/>
                <w:color w:val="000000"/>
                <w:lang w:val="en-US"/>
              </w:rPr>
            </w:pPr>
            <w:r w:rsidRPr="005F421A">
              <w:rPr>
                <w:i/>
                <w:iCs/>
                <w:color w:val="000000"/>
                <w:lang w:val="en-US"/>
              </w:rPr>
              <w:t>P-trend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399FF" w14:textId="77777777" w:rsidR="007C32CC" w:rsidRPr="005F421A" w:rsidRDefault="007C32CC" w:rsidP="007C32CC">
            <w:pPr>
              <w:rPr>
                <w:b/>
                <w:bCs/>
                <w:color w:val="000000"/>
                <w:lang w:val="en-US"/>
              </w:rPr>
            </w:pPr>
            <w:r w:rsidRPr="005F421A">
              <w:rPr>
                <w:b/>
                <w:bCs/>
                <w:color w:val="000000"/>
                <w:lang w:val="en-US"/>
              </w:rPr>
              <w:t>&lt;0.000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8B1A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03883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 </w:t>
            </w:r>
          </w:p>
        </w:tc>
      </w:tr>
      <w:tr w:rsidR="007C32CC" w:rsidRPr="005F421A" w14:paraId="2DDE5B6A" w14:textId="77777777" w:rsidTr="001D6450">
        <w:trPr>
          <w:trHeight w:val="280"/>
        </w:trPr>
        <w:tc>
          <w:tcPr>
            <w:tcW w:w="14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7F9C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*Adjusted for age (years, continuous), sex, depressive symptoms at baseline (no; yes), educational level (levels, continuous), household income (€/month, continuous) and baseline level of consumption.</w:t>
            </w:r>
          </w:p>
        </w:tc>
      </w:tr>
      <w:tr w:rsidR="007C32CC" w:rsidRPr="005F421A" w14:paraId="487F1ACA" w14:textId="77777777" w:rsidTr="001D6450">
        <w:trPr>
          <w:trHeight w:val="280"/>
        </w:trPr>
        <w:tc>
          <w:tcPr>
            <w:tcW w:w="14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BFE2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ategories of current smokers were defined as: light smokers (&lt;10 cigarettes/day), moderate smokers (10-18 cigarettes/day) and heavy smokers (&gt;19 cigarettes/day).</w:t>
            </w:r>
          </w:p>
        </w:tc>
      </w:tr>
      <w:tr w:rsidR="007C32CC" w:rsidRPr="005F421A" w14:paraId="0AC6CD52" w14:textId="77777777" w:rsidTr="001D6450">
        <w:trPr>
          <w:trHeight w:val="280"/>
        </w:trPr>
        <w:tc>
          <w:tcPr>
            <w:tcW w:w="14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A17B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Relapse was defined as: no (remained non-smokers at follow-up) and yes (became current smokers at follow-up).</w:t>
            </w:r>
          </w:p>
        </w:tc>
      </w:tr>
      <w:tr w:rsidR="007C32CC" w:rsidRPr="005F421A" w14:paraId="42D25C4E" w14:textId="77777777" w:rsidTr="001D6450">
        <w:trPr>
          <w:trHeight w:val="280"/>
        </w:trPr>
        <w:tc>
          <w:tcPr>
            <w:tcW w:w="143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69E8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Changing status among current smokers was defined as ex-smokers (stopped smoking at follow-up), current light smokers (remained current light smokers at follow-up), current moderate smokers (remained current moderate smokers at follow-up) and current heavy smokers (remained current heavy smokers at follow-up).</w:t>
            </w:r>
          </w:p>
          <w:p w14:paraId="554E95B6" w14:textId="77777777" w:rsidR="007C32CC" w:rsidRPr="005F421A" w:rsidRDefault="007C32CC" w:rsidP="007C32CC">
            <w:pPr>
              <w:rPr>
                <w:color w:val="000000"/>
                <w:lang w:val="en-US"/>
              </w:rPr>
            </w:pPr>
            <w:r w:rsidRPr="005F421A">
              <w:rPr>
                <w:color w:val="000000"/>
                <w:lang w:val="en-US"/>
              </w:rPr>
              <w:t>Alcohol use was defined as: low risk (1-27 drinks/week in men and 1-13 in women); no use and at risk (≥28 drinks/week in men and ≥14 in women).</w:t>
            </w:r>
          </w:p>
        </w:tc>
      </w:tr>
      <w:bookmarkEnd w:id="0"/>
    </w:tbl>
    <w:p w14:paraId="1B2BF979" w14:textId="77777777" w:rsidR="006B4E61" w:rsidRDefault="006B4E61"/>
    <w:sectPr w:rsidR="006B4E61" w:rsidSect="001D64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50"/>
    <w:rsid w:val="001032F7"/>
    <w:rsid w:val="00190172"/>
    <w:rsid w:val="001D6450"/>
    <w:rsid w:val="002F092C"/>
    <w:rsid w:val="00323244"/>
    <w:rsid w:val="004911A3"/>
    <w:rsid w:val="00633CCB"/>
    <w:rsid w:val="006B4E61"/>
    <w:rsid w:val="007C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C54266"/>
  <w15:chartTrackingRefBased/>
  <w15:docId w15:val="{A3AAFC5F-61FF-4280-9F1F-D2057288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4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Hamieh</dc:creator>
  <cp:keywords/>
  <dc:description/>
  <cp:lastModifiedBy>Hamieh, Nadine</cp:lastModifiedBy>
  <cp:revision>3</cp:revision>
  <dcterms:created xsi:type="dcterms:W3CDTF">2021-11-05T11:01:00Z</dcterms:created>
  <dcterms:modified xsi:type="dcterms:W3CDTF">2021-11-05T11:23:00Z</dcterms:modified>
</cp:coreProperties>
</file>